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090" w:rsidRDefault="00D63F16">
      <w:r w:rsidRPr="00D63F16">
        <w:t xml:space="preserve">Table </w:t>
      </w:r>
      <w:r>
        <w:t>3</w:t>
      </w:r>
      <w:r w:rsidRPr="00D63F16">
        <w:t xml:space="preserve">. Name of </w:t>
      </w:r>
      <w:r w:rsidR="00403530">
        <w:t>cell markers</w:t>
      </w:r>
      <w:r w:rsidRPr="00D63F16">
        <w:t xml:space="preserve"> </w:t>
      </w:r>
      <w:r w:rsidR="009F02D7">
        <w:t>used in</w:t>
      </w:r>
      <w:r w:rsidRPr="00D63F16">
        <w:t xml:space="preserve"> RPPA,</w:t>
      </w:r>
      <w:r w:rsidR="001B58D3">
        <w:t xml:space="preserve"> </w:t>
      </w:r>
      <w:r w:rsidR="000E55ED">
        <w:t>a</w:t>
      </w:r>
      <w:r w:rsidR="001B58D3">
        <w:t>bbreviations (used in the text and figures),</w:t>
      </w:r>
      <w:r w:rsidRPr="00D63F16">
        <w:t xml:space="preserve"> Research Resource Identifiers (RRIDs) of antibodies used and </w:t>
      </w:r>
      <w:r w:rsidR="008E522D">
        <w:t xml:space="preserve">their </w:t>
      </w:r>
      <w:r w:rsidRPr="00D63F16">
        <w:t>titer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2"/>
        <w:gridCol w:w="1408"/>
        <w:gridCol w:w="1585"/>
        <w:gridCol w:w="999"/>
      </w:tblGrid>
      <w:tr w:rsidR="00403530" w:rsidTr="003255B5">
        <w:tc>
          <w:tcPr>
            <w:tcW w:w="4292" w:type="dxa"/>
          </w:tcPr>
          <w:p w:rsidR="00403530" w:rsidRPr="00403530" w:rsidRDefault="00403530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Name of protein</w:t>
            </w:r>
          </w:p>
        </w:tc>
        <w:tc>
          <w:tcPr>
            <w:tcW w:w="1408" w:type="dxa"/>
          </w:tcPr>
          <w:p w:rsidR="00403530" w:rsidRPr="00403530" w:rsidRDefault="00403530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Abbreviation</w:t>
            </w:r>
          </w:p>
        </w:tc>
        <w:tc>
          <w:tcPr>
            <w:tcW w:w="1585" w:type="dxa"/>
          </w:tcPr>
          <w:p w:rsidR="00403530" w:rsidRPr="00403530" w:rsidRDefault="00403530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RRID</w:t>
            </w:r>
          </w:p>
        </w:tc>
        <w:tc>
          <w:tcPr>
            <w:tcW w:w="990" w:type="dxa"/>
          </w:tcPr>
          <w:p w:rsidR="00403530" w:rsidRPr="00403530" w:rsidRDefault="00403530" w:rsidP="00403530">
            <w:pPr>
              <w:jc w:val="center"/>
              <w:rPr>
                <w:b/>
              </w:rPr>
            </w:pPr>
            <w:r w:rsidRPr="00403530">
              <w:rPr>
                <w:b/>
              </w:rPr>
              <w:t>Titer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403530">
              <w:rPr>
                <w:rFonts w:ascii="Symbol" w:hAnsi="Symbol"/>
              </w:rPr>
              <w:t></w:t>
            </w:r>
            <w:r w:rsidRPr="002D17C1">
              <w:t>-</w:t>
            </w:r>
            <w:r>
              <w:t>t</w:t>
            </w:r>
            <w:r w:rsidRPr="002D17C1">
              <w:t>ubulin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TUBA1A</w:t>
            </w:r>
          </w:p>
        </w:tc>
        <w:tc>
          <w:tcPr>
            <w:tcW w:w="1585" w:type="dxa"/>
          </w:tcPr>
          <w:p w:rsidR="00403530" w:rsidRDefault="00AC6F3A" w:rsidP="00403530">
            <w:r w:rsidRPr="00AC6F3A">
              <w:t>AB_2619646</w:t>
            </w:r>
          </w:p>
        </w:tc>
        <w:tc>
          <w:tcPr>
            <w:tcW w:w="990" w:type="dxa"/>
          </w:tcPr>
          <w:p w:rsidR="00403530" w:rsidRDefault="00512ACF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403530">
              <w:rPr>
                <w:rFonts w:ascii="Symbol" w:hAnsi="Symbol"/>
              </w:rPr>
              <w:t></w:t>
            </w:r>
            <w:r>
              <w:t>-</w:t>
            </w:r>
            <w:r w:rsidRPr="002D17C1">
              <w:t>actin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ACTB</w:t>
            </w:r>
          </w:p>
        </w:tc>
        <w:tc>
          <w:tcPr>
            <w:tcW w:w="1585" w:type="dxa"/>
          </w:tcPr>
          <w:p w:rsidR="00403530" w:rsidRDefault="00BE6F06" w:rsidP="00403530">
            <w:r w:rsidRPr="00BE6F06">
              <w:t>AB_2223210</w:t>
            </w:r>
          </w:p>
        </w:tc>
        <w:tc>
          <w:tcPr>
            <w:tcW w:w="990" w:type="dxa"/>
          </w:tcPr>
          <w:p w:rsidR="00403530" w:rsidRDefault="00512ACF" w:rsidP="00403530">
            <w:r>
              <w:t>1:10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Calreticulin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CALR</w:t>
            </w:r>
          </w:p>
        </w:tc>
        <w:tc>
          <w:tcPr>
            <w:tcW w:w="1585" w:type="dxa"/>
          </w:tcPr>
          <w:p w:rsidR="00403530" w:rsidRDefault="002F4616" w:rsidP="00403530">
            <w:r w:rsidRPr="002F4616">
              <w:t>AB_2688013</w:t>
            </w:r>
          </w:p>
        </w:tc>
        <w:tc>
          <w:tcPr>
            <w:tcW w:w="990" w:type="dxa"/>
          </w:tcPr>
          <w:p w:rsidR="00403530" w:rsidRDefault="00E016F5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Caveolin-1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CAV1</w:t>
            </w:r>
          </w:p>
        </w:tc>
        <w:tc>
          <w:tcPr>
            <w:tcW w:w="1585" w:type="dxa"/>
          </w:tcPr>
          <w:p w:rsidR="00403530" w:rsidRDefault="00DB72F0" w:rsidP="00403530">
            <w:r w:rsidRPr="00DB72F0">
              <w:t>AB_2275453</w:t>
            </w:r>
          </w:p>
        </w:tc>
        <w:tc>
          <w:tcPr>
            <w:tcW w:w="990" w:type="dxa"/>
          </w:tcPr>
          <w:p w:rsidR="00403530" w:rsidRDefault="00E016F5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Desmin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DES</w:t>
            </w:r>
          </w:p>
        </w:tc>
        <w:tc>
          <w:tcPr>
            <w:tcW w:w="1585" w:type="dxa"/>
          </w:tcPr>
          <w:p w:rsidR="00403530" w:rsidRDefault="006A6869" w:rsidP="00403530">
            <w:r w:rsidRPr="006A6869">
              <w:t>AB_1903947</w:t>
            </w:r>
          </w:p>
        </w:tc>
        <w:tc>
          <w:tcPr>
            <w:tcW w:w="990" w:type="dxa"/>
          </w:tcPr>
          <w:p w:rsidR="00403530" w:rsidRDefault="00E016F5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Fibrillarin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FBL</w:t>
            </w:r>
          </w:p>
        </w:tc>
        <w:tc>
          <w:tcPr>
            <w:tcW w:w="1585" w:type="dxa"/>
          </w:tcPr>
          <w:p w:rsidR="00403530" w:rsidRDefault="0062622D" w:rsidP="00403530">
            <w:r w:rsidRPr="0062622D">
              <w:t>AB_2278087</w:t>
            </w:r>
          </w:p>
        </w:tc>
        <w:tc>
          <w:tcPr>
            <w:tcW w:w="990" w:type="dxa"/>
          </w:tcPr>
          <w:p w:rsidR="00403530" w:rsidRDefault="009D7637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512ACF" w:rsidP="00403530">
            <w:r w:rsidRPr="00512ACF">
              <w:t>Golgi matrix protein 130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GOLGA2</w:t>
            </w:r>
          </w:p>
        </w:tc>
        <w:tc>
          <w:tcPr>
            <w:tcW w:w="1585" w:type="dxa"/>
          </w:tcPr>
          <w:p w:rsidR="00403530" w:rsidRDefault="00BB0A0E" w:rsidP="00403530">
            <w:r w:rsidRPr="00BB0A0E">
              <w:t>AB_2797933</w:t>
            </w:r>
          </w:p>
        </w:tc>
        <w:tc>
          <w:tcPr>
            <w:tcW w:w="990" w:type="dxa"/>
          </w:tcPr>
          <w:p w:rsidR="00403530" w:rsidRDefault="00B404C0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512ACF" w:rsidP="00403530">
            <w:r w:rsidRPr="00512ACF">
              <w:t>Insulin-like growth factor II</w:t>
            </w:r>
            <w:r>
              <w:t xml:space="preserve">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IGF2R</w:t>
            </w:r>
          </w:p>
        </w:tc>
        <w:tc>
          <w:tcPr>
            <w:tcW w:w="1585" w:type="dxa"/>
          </w:tcPr>
          <w:p w:rsidR="00403530" w:rsidRDefault="0062622D" w:rsidP="00403530">
            <w:r w:rsidRPr="0062622D">
              <w:t>AB_2798462</w:t>
            </w:r>
          </w:p>
        </w:tc>
        <w:tc>
          <w:tcPr>
            <w:tcW w:w="990" w:type="dxa"/>
          </w:tcPr>
          <w:p w:rsidR="00403530" w:rsidRDefault="00C476EC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Keratin 19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KRT19</w:t>
            </w:r>
          </w:p>
        </w:tc>
        <w:tc>
          <w:tcPr>
            <w:tcW w:w="1585" w:type="dxa"/>
          </w:tcPr>
          <w:p w:rsidR="00403530" w:rsidRDefault="0062622D" w:rsidP="00403530">
            <w:r w:rsidRPr="0062622D">
              <w:t>AB_2722626</w:t>
            </w:r>
          </w:p>
        </w:tc>
        <w:tc>
          <w:tcPr>
            <w:tcW w:w="990" w:type="dxa"/>
          </w:tcPr>
          <w:p w:rsidR="00403530" w:rsidRDefault="00C476EC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512ACF" w:rsidP="00403530">
            <w:r w:rsidRPr="00512ACF">
              <w:t>Lysine-specific histone demethylase 1A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LSD1</w:t>
            </w:r>
          </w:p>
        </w:tc>
        <w:tc>
          <w:tcPr>
            <w:tcW w:w="1585" w:type="dxa"/>
          </w:tcPr>
          <w:p w:rsidR="00403530" w:rsidRDefault="00A8759C" w:rsidP="00403530">
            <w:r w:rsidRPr="00A8759C">
              <w:t>AB_2070132</w:t>
            </w:r>
          </w:p>
        </w:tc>
        <w:tc>
          <w:tcPr>
            <w:tcW w:w="990" w:type="dxa"/>
          </w:tcPr>
          <w:p w:rsidR="00403530" w:rsidRDefault="0029175C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>Na</w:t>
            </w:r>
            <w:r w:rsidR="00512ACF">
              <w:rPr>
                <w:vertAlign w:val="superscript"/>
              </w:rPr>
              <w:t>+</w:t>
            </w:r>
            <w:r>
              <w:t>/</w:t>
            </w:r>
            <w:r w:rsidRPr="002D17C1">
              <w:t>K</w:t>
            </w:r>
            <w:r w:rsidR="00512ACF">
              <w:rPr>
                <w:vertAlign w:val="superscript"/>
              </w:rPr>
              <w:t>+</w:t>
            </w:r>
            <w:r>
              <w:t xml:space="preserve"> </w:t>
            </w:r>
            <w:r w:rsidRPr="002D17C1">
              <w:t xml:space="preserve">ATPase </w:t>
            </w:r>
            <w:r w:rsidRPr="00403530">
              <w:rPr>
                <w:rFonts w:ascii="Symbol" w:hAnsi="Symbol"/>
              </w:rPr>
              <w:t></w:t>
            </w:r>
            <w:r>
              <w:t>1</w:t>
            </w:r>
            <w:r w:rsidR="00512ACF">
              <w:t xml:space="preserve"> subunit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NAKAa1</w:t>
            </w:r>
          </w:p>
        </w:tc>
        <w:tc>
          <w:tcPr>
            <w:tcW w:w="1585" w:type="dxa"/>
          </w:tcPr>
          <w:p w:rsidR="00403530" w:rsidRDefault="003255B5" w:rsidP="00403530">
            <w:r w:rsidRPr="003255B5">
              <w:t>AB_2798866</w:t>
            </w:r>
          </w:p>
        </w:tc>
        <w:tc>
          <w:tcPr>
            <w:tcW w:w="990" w:type="dxa"/>
          </w:tcPr>
          <w:p w:rsidR="00403530" w:rsidRDefault="00775913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512ACF" w:rsidP="00403530">
            <w:r w:rsidRPr="00512ACF">
              <w:t>Nuclear pore complex protein Nup98-Nup96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NUP98</w:t>
            </w:r>
          </w:p>
        </w:tc>
        <w:tc>
          <w:tcPr>
            <w:tcW w:w="1585" w:type="dxa"/>
          </w:tcPr>
          <w:p w:rsidR="00403530" w:rsidRDefault="003255B5" w:rsidP="00403530">
            <w:r w:rsidRPr="003255B5">
              <w:t>AB_2267700</w:t>
            </w:r>
          </w:p>
        </w:tc>
        <w:tc>
          <w:tcPr>
            <w:tcW w:w="990" w:type="dxa"/>
          </w:tcPr>
          <w:p w:rsidR="00403530" w:rsidRDefault="00EB1A32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Pr="002D17C1" w:rsidRDefault="00403530" w:rsidP="00403530">
            <w:r w:rsidRPr="002D17C1">
              <w:t xml:space="preserve">Ribosomal Protein S3 </w:t>
            </w:r>
          </w:p>
        </w:tc>
        <w:tc>
          <w:tcPr>
            <w:tcW w:w="1408" w:type="dxa"/>
          </w:tcPr>
          <w:p w:rsidR="00403530" w:rsidRPr="00285F35" w:rsidRDefault="00403530" w:rsidP="00403530">
            <w:r w:rsidRPr="00285F35">
              <w:t>RPS3</w:t>
            </w:r>
          </w:p>
        </w:tc>
        <w:tc>
          <w:tcPr>
            <w:tcW w:w="1585" w:type="dxa"/>
          </w:tcPr>
          <w:p w:rsidR="00403530" w:rsidRDefault="003255B5" w:rsidP="00403530">
            <w:r w:rsidRPr="003255B5">
              <w:t>AB_10622028</w:t>
            </w:r>
          </w:p>
        </w:tc>
        <w:tc>
          <w:tcPr>
            <w:tcW w:w="990" w:type="dxa"/>
          </w:tcPr>
          <w:p w:rsidR="00403530" w:rsidRDefault="00B1293F" w:rsidP="00403530">
            <w:r>
              <w:t>1:4,000</w:t>
            </w:r>
          </w:p>
        </w:tc>
      </w:tr>
      <w:tr w:rsidR="00403530" w:rsidTr="003255B5">
        <w:tc>
          <w:tcPr>
            <w:tcW w:w="4292" w:type="dxa"/>
          </w:tcPr>
          <w:p w:rsidR="00403530" w:rsidRDefault="00403530" w:rsidP="00403530">
            <w:r w:rsidRPr="002D17C1">
              <w:t xml:space="preserve">Vimentin </w:t>
            </w:r>
            <w:r w:rsidR="00512ACF">
              <w:t xml:space="preserve"> </w:t>
            </w:r>
          </w:p>
        </w:tc>
        <w:tc>
          <w:tcPr>
            <w:tcW w:w="1408" w:type="dxa"/>
          </w:tcPr>
          <w:p w:rsidR="00403530" w:rsidRDefault="00403530" w:rsidP="00403530">
            <w:r w:rsidRPr="00285F35">
              <w:t>VIM</w:t>
            </w:r>
          </w:p>
        </w:tc>
        <w:tc>
          <w:tcPr>
            <w:tcW w:w="1585" w:type="dxa"/>
          </w:tcPr>
          <w:p w:rsidR="00403530" w:rsidRDefault="00BB0A0E" w:rsidP="00403530">
            <w:r w:rsidRPr="00A801A1">
              <w:t>AB_10695459</w:t>
            </w:r>
          </w:p>
        </w:tc>
        <w:tc>
          <w:tcPr>
            <w:tcW w:w="990" w:type="dxa"/>
          </w:tcPr>
          <w:p w:rsidR="00403530" w:rsidRDefault="00840B32" w:rsidP="00403530">
            <w:r>
              <w:t>1:4,000</w:t>
            </w:r>
          </w:p>
        </w:tc>
      </w:tr>
    </w:tbl>
    <w:p w:rsidR="00403530" w:rsidRDefault="00403530"/>
    <w:sectPr w:rsidR="00403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F16"/>
    <w:rsid w:val="000E55ED"/>
    <w:rsid w:val="001B58D3"/>
    <w:rsid w:val="0029175C"/>
    <w:rsid w:val="002F4616"/>
    <w:rsid w:val="003255B5"/>
    <w:rsid w:val="00403530"/>
    <w:rsid w:val="00424155"/>
    <w:rsid w:val="00512ACF"/>
    <w:rsid w:val="0062622D"/>
    <w:rsid w:val="00641997"/>
    <w:rsid w:val="006A6869"/>
    <w:rsid w:val="00775913"/>
    <w:rsid w:val="00840B32"/>
    <w:rsid w:val="008E522D"/>
    <w:rsid w:val="00901553"/>
    <w:rsid w:val="009D7637"/>
    <w:rsid w:val="009F02D7"/>
    <w:rsid w:val="00A446D0"/>
    <w:rsid w:val="00A801A1"/>
    <w:rsid w:val="00A8759C"/>
    <w:rsid w:val="00AC6F3A"/>
    <w:rsid w:val="00B1293F"/>
    <w:rsid w:val="00B404C0"/>
    <w:rsid w:val="00BB0A0E"/>
    <w:rsid w:val="00BE6F06"/>
    <w:rsid w:val="00C476EC"/>
    <w:rsid w:val="00D23090"/>
    <w:rsid w:val="00D63F16"/>
    <w:rsid w:val="00DB72F0"/>
    <w:rsid w:val="00E016F5"/>
    <w:rsid w:val="00EB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72FA"/>
  <w15:chartTrackingRefBased/>
  <w15:docId w15:val="{5F8B7A75-DA77-4CFB-AC04-5DD9997E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7D5E7-54EC-44EB-A5D2-96CB8D727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</cp:lastModifiedBy>
  <cp:revision>32</cp:revision>
  <dcterms:created xsi:type="dcterms:W3CDTF">2023-10-13T12:56:00Z</dcterms:created>
  <dcterms:modified xsi:type="dcterms:W3CDTF">2023-10-24T13:59:00Z</dcterms:modified>
</cp:coreProperties>
</file>